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26AB" w14:textId="77777777" w:rsidR="00D5585D" w:rsidRPr="003842D8" w:rsidRDefault="00D5585D" w:rsidP="00D5585D">
      <w:pPr>
        <w:rPr>
          <w:b/>
          <w:bCs/>
          <w:sz w:val="18"/>
          <w:szCs w:val="18"/>
        </w:rPr>
      </w:pPr>
    </w:p>
    <w:p w14:paraId="6DCE172E" w14:textId="6084BE21" w:rsidR="00D5585D" w:rsidRPr="003842D8" w:rsidRDefault="00D5585D" w:rsidP="00D5585D">
      <w:pPr>
        <w:rPr>
          <w:b/>
          <w:bCs/>
          <w:u w:val="single"/>
        </w:rPr>
      </w:pPr>
      <w:r w:rsidRPr="003842D8">
        <w:rPr>
          <w:b/>
          <w:bCs/>
          <w:u w:val="single"/>
        </w:rPr>
        <w:t xml:space="preserve">Supplementary </w:t>
      </w:r>
      <w:r w:rsidR="00510369">
        <w:rPr>
          <w:b/>
          <w:bCs/>
          <w:u w:val="single"/>
        </w:rPr>
        <w:t>Material</w:t>
      </w:r>
    </w:p>
    <w:p w14:paraId="165C2E3C" w14:textId="25775763" w:rsidR="00D5585D" w:rsidRPr="00510369" w:rsidRDefault="00510369" w:rsidP="00D5585D">
      <w:pPr>
        <w:rPr>
          <w:b/>
          <w:bCs/>
          <w:lang w:val="en-US"/>
        </w:rPr>
      </w:pPr>
      <w:r w:rsidRPr="00510369">
        <w:rPr>
          <w:b/>
          <w:bCs/>
          <w:lang w:val="en-US"/>
        </w:rPr>
        <w:t>Supplementary Table 1</w:t>
      </w:r>
    </w:p>
    <w:p w14:paraId="7CFAAB56" w14:textId="77777777" w:rsidR="00510369" w:rsidRDefault="00510369" w:rsidP="00D5585D">
      <w:pPr>
        <w:rPr>
          <w:sz w:val="18"/>
          <w:szCs w:val="18"/>
          <w:lang w:val="en-US"/>
        </w:rPr>
      </w:pPr>
    </w:p>
    <w:p w14:paraId="0F133A83" w14:textId="77777777" w:rsidR="00510369" w:rsidRDefault="00510369" w:rsidP="00D5585D">
      <w:pPr>
        <w:rPr>
          <w:sz w:val="18"/>
          <w:szCs w:val="18"/>
          <w:lang w:val="en-US"/>
        </w:rPr>
      </w:pPr>
    </w:p>
    <w:p w14:paraId="64DE1EFD" w14:textId="77777777" w:rsidR="00510369" w:rsidRDefault="00510369" w:rsidP="00D5585D">
      <w:pPr>
        <w:rPr>
          <w:sz w:val="18"/>
          <w:szCs w:val="18"/>
          <w:lang w:val="en-US"/>
        </w:rPr>
      </w:pPr>
    </w:p>
    <w:p w14:paraId="1995F434" w14:textId="77777777" w:rsidR="00510369" w:rsidRDefault="00510369" w:rsidP="00D5585D">
      <w:pPr>
        <w:rPr>
          <w:sz w:val="18"/>
          <w:szCs w:val="18"/>
          <w:lang w:val="en-US"/>
        </w:rPr>
      </w:pPr>
    </w:p>
    <w:p w14:paraId="11A159FA" w14:textId="6F0E6B10" w:rsidR="00510369" w:rsidRPr="00510369" w:rsidRDefault="00510369" w:rsidP="00D5585D">
      <w:pPr>
        <w:rPr>
          <w:b/>
          <w:bCs/>
          <w:u w:val="single"/>
          <w:lang w:val="en-US"/>
        </w:rPr>
      </w:pPr>
      <w:r w:rsidRPr="00510369">
        <w:rPr>
          <w:b/>
          <w:bCs/>
          <w:u w:val="single"/>
          <w:lang w:val="en-US"/>
        </w:rPr>
        <w:t>Figure legend</w:t>
      </w:r>
    </w:p>
    <w:p w14:paraId="69666446" w14:textId="77777777" w:rsidR="00D5585D" w:rsidRPr="003842D8" w:rsidRDefault="00D5585D" w:rsidP="00D5585D">
      <w:pPr>
        <w:rPr>
          <w:lang w:val="en-US"/>
        </w:rPr>
      </w:pPr>
      <w:r w:rsidRPr="003842D8">
        <w:rPr>
          <w:b/>
          <w:bCs/>
          <w:lang w:val="en-US"/>
        </w:rPr>
        <w:t>Supplementary Figure 1</w:t>
      </w:r>
      <w:r w:rsidRPr="003842D8">
        <w:rPr>
          <w:lang w:val="en-US"/>
        </w:rPr>
        <w:t xml:space="preserve">. </w:t>
      </w:r>
      <w:r w:rsidRPr="003842D8">
        <w:rPr>
          <w:bCs/>
          <w:lang w:val="en-US"/>
        </w:rPr>
        <w:t>BEST2 vs. BEST3 segment length distributions</w:t>
      </w:r>
      <w:r w:rsidRPr="003842D8">
        <w:rPr>
          <w:b/>
          <w:lang w:val="en-US"/>
        </w:rPr>
        <w:t xml:space="preserve"> (a) </w:t>
      </w:r>
      <w:r w:rsidRPr="003842D8">
        <w:rPr>
          <w:lang w:val="en-US"/>
        </w:rPr>
        <w:t xml:space="preserve">Kernel density estimation plots of the Prague C lengths of BEST2 and BEST3 patients who underwent the Cytosponge-TFF3 test. </w:t>
      </w:r>
      <w:r w:rsidRPr="003842D8">
        <w:rPr>
          <w:b/>
          <w:lang w:val="en-US"/>
        </w:rPr>
        <w:t xml:space="preserve">(b) </w:t>
      </w:r>
      <w:r w:rsidRPr="003842D8">
        <w:rPr>
          <w:lang w:val="en-US"/>
        </w:rPr>
        <w:t>Kernel density estimation plots of the Prague M lengths of BEST2 and BEST3 patients who underwent the Cytosponge-TFF3 test. Patients with zero TFF3-positive tiles were excluded from both plots.</w:t>
      </w:r>
      <w:r w:rsidRPr="003842D8">
        <w:rPr>
          <w:b/>
          <w:bCs/>
          <w:sz w:val="28"/>
          <w:szCs w:val="28"/>
          <w:lang w:val="en-US"/>
        </w:rPr>
        <w:t xml:space="preserve"> </w:t>
      </w:r>
    </w:p>
    <w:p w14:paraId="76067533" w14:textId="77777777" w:rsidR="00EC44AC" w:rsidRDefault="00CF3CE8"/>
    <w:p w14:paraId="19150737" w14:textId="77777777" w:rsidR="00363314" w:rsidRDefault="00363314"/>
    <w:p w14:paraId="00890B06" w14:textId="0C6A8703" w:rsidR="00363314" w:rsidRDefault="00363314">
      <w:r w:rsidRPr="00A52533">
        <w:rPr>
          <w:b/>
          <w:bCs/>
        </w:rPr>
        <w:t>Supplementary Figure 2.</w:t>
      </w:r>
      <w:r>
        <w:t xml:space="preserve"> </w:t>
      </w:r>
      <w:r w:rsidR="00520991">
        <w:t>Area under the receiver operating curve</w:t>
      </w:r>
      <w:r w:rsidR="002A6957">
        <w:t xml:space="preserve"> (AUC)</w:t>
      </w:r>
      <w:r>
        <w:t xml:space="preserve"> for all 4 TFF3 gland count</w:t>
      </w:r>
      <w:r w:rsidR="00520991">
        <w:t xml:space="preserve"> </w:t>
      </w:r>
      <w:r>
        <w:t>parameter</w:t>
      </w:r>
      <w:r w:rsidR="002A6957">
        <w:t xml:space="preserve"> showed almost identical performance with slide 15 alone and average of slide 2 and 15 being identical. True positive percentage represents the sensitivity and false positive percentage represents the </w:t>
      </w:r>
      <w:r w:rsidR="00A52533">
        <w:t>1-specificity.</w:t>
      </w:r>
    </w:p>
    <w:sectPr w:rsidR="00363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jMytbQ0NjQFspV0lIJTi4sz8/NACkxqARSmGSosAAAA"/>
  </w:docVars>
  <w:rsids>
    <w:rsidRoot w:val="00D5585D"/>
    <w:rsid w:val="002A6957"/>
    <w:rsid w:val="00363314"/>
    <w:rsid w:val="00394D11"/>
    <w:rsid w:val="00510369"/>
    <w:rsid w:val="00520991"/>
    <w:rsid w:val="00876E13"/>
    <w:rsid w:val="00A52533"/>
    <w:rsid w:val="00CF3CE8"/>
    <w:rsid w:val="00D5585D"/>
    <w:rsid w:val="00E4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4D8D9"/>
  <w15:chartTrackingRefBased/>
  <w15:docId w15:val="{36959162-3354-4937-8971-44A1C843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an</dc:creator>
  <cp:keywords/>
  <dc:description/>
  <cp:lastModifiedBy>Keith Tan</cp:lastModifiedBy>
  <cp:revision>3</cp:revision>
  <dcterms:created xsi:type="dcterms:W3CDTF">2022-06-11T14:08:00Z</dcterms:created>
  <dcterms:modified xsi:type="dcterms:W3CDTF">2022-06-11T14:19:00Z</dcterms:modified>
</cp:coreProperties>
</file>